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l Table S3: Overview of the number of variants detected at each filter step for each patient</w:t>
      </w:r>
    </w:p>
    <w:p>
      <w:pPr>
        <w:pStyle w:val="Normal"/>
        <w:rPr/>
      </w:pPr>
      <w:r>
        <w:rPr/>
      </w:r>
    </w:p>
    <w:tbl>
      <w:tblPr>
        <w:tblW w:w="1505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24"/>
        <w:gridCol w:w="1195"/>
        <w:gridCol w:w="1260"/>
        <w:gridCol w:w="1097"/>
        <w:gridCol w:w="1440"/>
        <w:gridCol w:w="1264"/>
        <w:gridCol w:w="1114"/>
        <w:gridCol w:w="1098"/>
        <w:gridCol w:w="1097"/>
        <w:gridCol w:w="1433"/>
        <w:gridCol w:w="882"/>
        <w:gridCol w:w="1114"/>
      </w:tblGrid>
      <w:tr>
        <w:trPr>
          <w:trHeight w:val="1032" w:hRule="atLeast"/>
        </w:trPr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atient number 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put variants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Benign variant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(8 controls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henotyp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tch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ranscriptional and/or Splice site effect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mpound variatio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tation/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henotype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 match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ranscriptional and/or Splice site effect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Zygosity 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mpound variation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2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*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RAB3GAP1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29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5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1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3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33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7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21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8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*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07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2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7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5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#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13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9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*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96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3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41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6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*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RTTN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3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2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*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RTTN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 and 9 Commo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22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*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RTTN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61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0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62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2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8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6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 and 11 Commo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84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35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3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43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19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8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34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8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76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3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ERCC8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16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0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8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0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8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3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1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2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9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*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98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9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6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25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00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6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08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1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2*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1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9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*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6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6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4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85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4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*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18"/>
                <w:szCs w:val="18"/>
              </w:rPr>
              <w:t>RNASEH2B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25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9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0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82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 and 28 Common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98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85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2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60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08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7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85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8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220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8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*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77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6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03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0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79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700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5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5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40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38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0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5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65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4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55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6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3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89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9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06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5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26</w:t>
            </w:r>
          </w:p>
        </w:tc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8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8</w:t>
            </w:r>
          </w:p>
        </w:tc>
      </w:tr>
      <w:tr>
        <w:trPr>
          <w:trHeight w:val="315" w:hRule="atLeast"/>
        </w:trPr>
        <w:tc>
          <w:tcPr>
            <w:tcW w:w="1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ean of all Samples</w:t>
            </w:r>
          </w:p>
        </w:tc>
        <w:tc>
          <w:tcPr>
            <w:tcW w:w="102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597.71</w:t>
            </w:r>
          </w:p>
        </w:tc>
        <w:tc>
          <w:tcPr>
            <w:tcW w:w="11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18.8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45.79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9.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0.89</w:t>
            </w:r>
          </w:p>
        </w:tc>
        <w:tc>
          <w:tcPr>
            <w:tcW w:w="12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</w:rPr>
              <w:t>10 cases solved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66.21</w:t>
            </w:r>
          </w:p>
        </w:tc>
        <w:tc>
          <w:tcPr>
            <w:tcW w:w="143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1.32</w:t>
            </w:r>
          </w:p>
        </w:tc>
        <w:tc>
          <w:tcPr>
            <w:tcW w:w="88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,92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,18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tbl>
      <w:tblPr>
        <w:tblW w:w="139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1372"/>
        <w:gridCol w:w="198"/>
        <w:gridCol w:w="5045"/>
        <w:gridCol w:w="3058"/>
      </w:tblGrid>
      <w:tr>
        <w:trPr>
          <w:trHeight w:val="550" w:hRule="atLeast"/>
        </w:trPr>
        <w:tc>
          <w:tcPr>
            <w:tcW w:w="10869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ray rows represent sibs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Common means common variants between sibs</w:t>
            </w:r>
          </w:p>
        </w:tc>
        <w:tc>
          <w:tcPr>
            <w:tcW w:w="30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927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# this patient has 1 splice site mutation and 1 deletion. Not found in the compound group.</w:t>
            </w:r>
          </w:p>
        </w:tc>
      </w:tr>
      <w:tr>
        <w:trPr>
          <w:trHeight w:val="455" w:hRule="atLeast"/>
        </w:trPr>
        <w:tc>
          <w:tcPr>
            <w:tcW w:w="425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* mutation found in this group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IMPAC Gothic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0:14:00Z</dcterms:created>
  <dc:creator>SikkemaB</dc:creator>
  <dc:description/>
  <cp:keywords/>
  <dc:language>en-US</dc:language>
  <cp:lastModifiedBy>SikkemaB</cp:lastModifiedBy>
  <dcterms:modified xsi:type="dcterms:W3CDTF">2015-02-26T13:15:00Z</dcterms:modified>
  <cp:revision>13</cp:revision>
  <dc:subject/>
  <dc:title>Supplemental Table S3: Overview of the number of variants detected at each filter step for each patient</dc:title>
</cp:coreProperties>
</file>